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figur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home.</w:t>
      </w:r>
    </w:p>
    <w:p>
      <w:pP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22040" cy="3420110"/>
            <wp:effectExtent l="0" t="0" r="6985" b="8890"/>
            <wp:docPr id="7" name="图片 7" descr="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22040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school.</w:t>
      </w:r>
    </w:p>
    <w:p>
      <w:pP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5055" cy="3420110"/>
            <wp:effectExtent l="0" t="0" r="4445" b="8890"/>
            <wp:docPr id="8" name="图片 8" descr="学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学校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workplace.</w:t>
      </w:r>
    </w:p>
    <w:p>
      <w:pP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5055" cy="3420110"/>
            <wp:effectExtent l="0" t="0" r="4445" b="8890"/>
            <wp:docPr id="12" name="图片 12" descr="工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工作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transport.</w:t>
      </w:r>
    </w:p>
    <w:p>
      <w:pP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5055" cy="3420110"/>
            <wp:effectExtent l="0" t="0" r="4445" b="8890"/>
            <wp:docPr id="13" name="图片 13" descr="交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交通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among male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3616325" cy="3420110"/>
            <wp:effectExtent l="0" t="0" r="3175" b="8890"/>
            <wp:docPr id="14" name="图片 14" descr="男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男性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among female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3616325" cy="3420110"/>
            <wp:effectExtent l="0" t="0" r="3175" b="8890"/>
            <wp:docPr id="15" name="图片 15" descr="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女性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Physical contact matrix of reported contacts consisting of the average number of contacts per day per participant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3616325" cy="3420110"/>
            <wp:effectExtent l="0" t="0" r="3175" b="8890"/>
            <wp:docPr id="16" name="图片 16" descr="身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身体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Non-physical contact matrix of reported contacts consisting of the average number of contacts per day per participant.</w:t>
      </w:r>
    </w:p>
    <w:p>
      <w:pP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6325" cy="3420110"/>
            <wp:effectExtent l="0" t="0" r="3175" b="8890"/>
            <wp:docPr id="17" name="图片 17" descr="非身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非身体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weekday.</w:t>
      </w:r>
    </w:p>
    <w:p>
      <w:pP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6325" cy="3420110"/>
            <wp:effectExtent l="0" t="0" r="3175" b="8890"/>
            <wp:docPr id="18" name="图片 18" descr="工作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工作日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Contact matrix of reported contacts consisting of the average number of contacts per day per participant in weekend.</w:t>
      </w:r>
    </w:p>
    <w:p>
      <w:pP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Cambria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3616325" cy="3420110"/>
            <wp:effectExtent l="0" t="0" r="3175" b="8890"/>
            <wp:docPr id="19" name="图片 19" descr="周末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周末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16325" cy="342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kZmZjNDA1ZTJiNzIzMTU2MGZkOGVhMTZiMGM3ZmQifQ=="/>
  </w:docVars>
  <w:rsids>
    <w:rsidRoot w:val="00000000"/>
    <w:rsid w:val="04CC1F52"/>
    <w:rsid w:val="0CC7352F"/>
    <w:rsid w:val="11DD15E5"/>
    <w:rsid w:val="18FE1778"/>
    <w:rsid w:val="1DDE2DCF"/>
    <w:rsid w:val="246A4C9C"/>
    <w:rsid w:val="293B4AED"/>
    <w:rsid w:val="2E0940C9"/>
    <w:rsid w:val="2E5F4766"/>
    <w:rsid w:val="30C243A0"/>
    <w:rsid w:val="3B9F62A3"/>
    <w:rsid w:val="3C4E4879"/>
    <w:rsid w:val="4013200C"/>
    <w:rsid w:val="45A007E6"/>
    <w:rsid w:val="46C90CA0"/>
    <w:rsid w:val="482F19AD"/>
    <w:rsid w:val="4B566292"/>
    <w:rsid w:val="4CF32E59"/>
    <w:rsid w:val="540006A2"/>
    <w:rsid w:val="55242CBF"/>
    <w:rsid w:val="58D76C6A"/>
    <w:rsid w:val="5AD52888"/>
    <w:rsid w:val="5BA74225"/>
    <w:rsid w:val="5EE74938"/>
    <w:rsid w:val="66EB5478"/>
    <w:rsid w:val="7488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jc w:val="left"/>
      <w:outlineLvl w:val="0"/>
    </w:pPr>
    <w:rPr>
      <w:rFonts w:ascii="Times New Roman" w:hAnsi="Times New Roman"/>
      <w:b/>
      <w:kern w:val="44"/>
      <w:sz w:val="36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80" w:lineRule="auto"/>
      <w:jc w:val="left"/>
      <w:outlineLvl w:val="1"/>
    </w:pPr>
    <w:rPr>
      <w:rFonts w:ascii="Times New Roman" w:hAnsi="Times New Roman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8:14:00Z</dcterms:created>
  <dc:creator>yllwm</dc:creator>
  <cp:lastModifiedBy>王</cp:lastModifiedBy>
  <dcterms:modified xsi:type="dcterms:W3CDTF">2023-12-11T10:5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6CBE0D6E87B4E76A24A2BFDD2F7AA42_12</vt:lpwstr>
  </property>
</Properties>
</file>